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EE8604" w14:textId="31283789" w:rsidR="003567E1" w:rsidRPr="00BA7901" w:rsidRDefault="00157F4B" w:rsidP="003567E1">
      <w:pPr>
        <w:spacing w:after="0" w:line="24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bookmarkStart w:id="0" w:name="_Hlk139645895"/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S</w:t>
      </w:r>
      <w:r w:rsidR="00E460F0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3</w:t>
      </w:r>
      <w:r w:rsidRPr="00BA7901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</w:t>
      </w:r>
      <w:r w:rsidR="003567E1" w:rsidRPr="00BA7901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Table.</w:t>
      </w:r>
      <w:r w:rsidR="003567E1" w:rsidRPr="00BA790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3567E1">
        <w:rPr>
          <w:rFonts w:ascii="Times New Roman" w:hAnsi="Times New Roman" w:cs="Times New Roman"/>
          <w:sz w:val="20"/>
          <w:szCs w:val="20"/>
        </w:rPr>
        <w:t>M</w:t>
      </w:r>
      <w:r w:rsidR="003567E1" w:rsidRPr="00BA7901">
        <w:rPr>
          <w:rFonts w:ascii="Times New Roman" w:hAnsi="Times New Roman" w:cs="Times New Roman"/>
          <w:sz w:val="20"/>
          <w:szCs w:val="20"/>
        </w:rPr>
        <w:t>ultivaria</w:t>
      </w:r>
      <w:r w:rsidR="003567E1">
        <w:rPr>
          <w:rFonts w:ascii="Times New Roman" w:hAnsi="Times New Roman" w:cs="Times New Roman"/>
          <w:sz w:val="20"/>
          <w:szCs w:val="20"/>
        </w:rPr>
        <w:t>ble</w:t>
      </w:r>
      <w:r w:rsidR="003567E1" w:rsidRPr="00BA790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Cox-proportional hazard model of time to treatment initiation of invasive lung cancer beyond </w:t>
      </w:r>
      <w:r w:rsidR="003567E1">
        <w:rPr>
          <w:rFonts w:ascii="Times New Roman" w:hAnsi="Times New Roman" w:cs="Times New Roman"/>
          <w:sz w:val="20"/>
          <w:szCs w:val="20"/>
          <w:shd w:val="clear" w:color="auto" w:fill="FFFFFF"/>
        </w:rPr>
        <w:t>4.8 interquartile range</w:t>
      </w:r>
      <w:r w:rsidR="003567E1" w:rsidRPr="00BA790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weeks in the overall patient sample. </w:t>
      </w:r>
      <w:r w:rsidR="003567E1" w:rsidRPr="00504070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N</w:t>
      </w:r>
      <w:r w:rsidR="003567E1" w:rsidRPr="00BA7901">
        <w:rPr>
          <w:rFonts w:ascii="Times New Roman" w:hAnsi="Times New Roman" w:cs="Times New Roman"/>
          <w:sz w:val="20"/>
          <w:szCs w:val="20"/>
          <w:shd w:val="clear" w:color="auto" w:fill="FFFFFF"/>
        </w:rPr>
        <w:t>= 42,970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2340"/>
        <w:gridCol w:w="2690"/>
      </w:tblGrid>
      <w:tr w:rsidR="003567E1" w:rsidRPr="00BA7901" w14:paraId="5F2ABAE0" w14:textId="77777777" w:rsidTr="002473D6">
        <w:tc>
          <w:tcPr>
            <w:tcW w:w="4320" w:type="dxa"/>
          </w:tcPr>
          <w:p w14:paraId="22982198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Independent Description</w:t>
            </w:r>
          </w:p>
        </w:tc>
        <w:tc>
          <w:tcPr>
            <w:tcW w:w="2340" w:type="dxa"/>
          </w:tcPr>
          <w:p w14:paraId="414D8B67" w14:textId="77777777" w:rsidR="003567E1" w:rsidRPr="00BA7901" w:rsidRDefault="003567E1" w:rsidP="00247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proofErr w:type="spellStart"/>
            <w:r w:rsidRPr="00BA7901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aHR</w:t>
            </w:r>
            <w:proofErr w:type="spellEnd"/>
            <w:r w:rsidRPr="00BA7901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 (95% CI)</w:t>
            </w:r>
          </w:p>
        </w:tc>
        <w:tc>
          <w:tcPr>
            <w:tcW w:w="2690" w:type="dxa"/>
          </w:tcPr>
          <w:p w14:paraId="56E9B752" w14:textId="77777777" w:rsidR="003567E1" w:rsidRPr="00BA7901" w:rsidRDefault="003567E1" w:rsidP="00247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P-value</w:t>
            </w:r>
          </w:p>
        </w:tc>
      </w:tr>
      <w:tr w:rsidR="003567E1" w:rsidRPr="00BA7901" w14:paraId="776FC13F" w14:textId="77777777" w:rsidTr="002473D6">
        <w:tc>
          <w:tcPr>
            <w:tcW w:w="4320" w:type="dxa"/>
          </w:tcPr>
          <w:p w14:paraId="05500768" w14:textId="77777777" w:rsidR="003567E1" w:rsidRPr="00BA7901" w:rsidRDefault="003567E1" w:rsidP="00247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340" w:type="dxa"/>
          </w:tcPr>
          <w:p w14:paraId="6A38E710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90" w:type="dxa"/>
          </w:tcPr>
          <w:p w14:paraId="24053931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3567E1" w:rsidRPr="00BA7901" w14:paraId="31BE335A" w14:textId="77777777" w:rsidTr="002473D6">
        <w:tc>
          <w:tcPr>
            <w:tcW w:w="4320" w:type="dxa"/>
          </w:tcPr>
          <w:p w14:paraId="155593C9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  Male </w:t>
            </w:r>
          </w:p>
        </w:tc>
        <w:tc>
          <w:tcPr>
            <w:tcW w:w="2340" w:type="dxa"/>
          </w:tcPr>
          <w:p w14:paraId="0F135047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2690" w:type="dxa"/>
          </w:tcPr>
          <w:p w14:paraId="72FB677E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3567E1" w:rsidRPr="00BA7901" w14:paraId="025654CF" w14:textId="77777777" w:rsidTr="002473D6">
        <w:tc>
          <w:tcPr>
            <w:tcW w:w="4320" w:type="dxa"/>
          </w:tcPr>
          <w:p w14:paraId="68C4D0CB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  Female</w:t>
            </w:r>
          </w:p>
        </w:tc>
        <w:tc>
          <w:tcPr>
            <w:tcW w:w="2340" w:type="dxa"/>
          </w:tcPr>
          <w:p w14:paraId="618AF86D" w14:textId="0D44AD7A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0" w:type="dxa"/>
          </w:tcPr>
          <w:p w14:paraId="2B695107" w14:textId="12A11FCB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4</w:t>
            </w:r>
          </w:p>
        </w:tc>
      </w:tr>
      <w:tr w:rsidR="003567E1" w:rsidRPr="00BA7901" w14:paraId="12FD4404" w14:textId="77777777" w:rsidTr="002473D6">
        <w:tc>
          <w:tcPr>
            <w:tcW w:w="4320" w:type="dxa"/>
          </w:tcPr>
          <w:p w14:paraId="450045D1" w14:textId="77777777" w:rsidR="003567E1" w:rsidRPr="00BA7901" w:rsidRDefault="003567E1" w:rsidP="00247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t Diagnosis</w:t>
            </w:r>
          </w:p>
        </w:tc>
        <w:tc>
          <w:tcPr>
            <w:tcW w:w="2340" w:type="dxa"/>
          </w:tcPr>
          <w:p w14:paraId="36833ABF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90" w:type="dxa"/>
          </w:tcPr>
          <w:p w14:paraId="6371775E" w14:textId="5284E510" w:rsidR="003567E1" w:rsidRPr="003567E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567E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&lt;0.173</w:t>
            </w:r>
          </w:p>
        </w:tc>
      </w:tr>
      <w:tr w:rsidR="003567E1" w:rsidRPr="00BA7901" w14:paraId="39492F7E" w14:textId="77777777" w:rsidTr="002473D6">
        <w:tc>
          <w:tcPr>
            <w:tcW w:w="4320" w:type="dxa"/>
          </w:tcPr>
          <w:p w14:paraId="19271264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  &lt;45</w:t>
            </w:r>
          </w:p>
        </w:tc>
        <w:tc>
          <w:tcPr>
            <w:tcW w:w="2340" w:type="dxa"/>
          </w:tcPr>
          <w:p w14:paraId="0AF93E01" w14:textId="1F1E3C56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, 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0" w:type="dxa"/>
          </w:tcPr>
          <w:p w14:paraId="16CC5E45" w14:textId="55EDC3F8" w:rsidR="003567E1" w:rsidRPr="003567E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567E1"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</w:p>
        </w:tc>
      </w:tr>
      <w:tr w:rsidR="003567E1" w:rsidRPr="00BA7901" w14:paraId="59B11603" w14:textId="77777777" w:rsidTr="002473D6">
        <w:tc>
          <w:tcPr>
            <w:tcW w:w="4320" w:type="dxa"/>
          </w:tcPr>
          <w:p w14:paraId="47AFD7FA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  45-54</w:t>
            </w:r>
          </w:p>
        </w:tc>
        <w:tc>
          <w:tcPr>
            <w:tcW w:w="2340" w:type="dxa"/>
          </w:tcPr>
          <w:p w14:paraId="3FFD7E8B" w14:textId="0E69F89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0" w:type="dxa"/>
          </w:tcPr>
          <w:p w14:paraId="7AEC6379" w14:textId="08DEF8D6" w:rsidR="003567E1" w:rsidRPr="003567E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567E1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</w:tr>
      <w:tr w:rsidR="003567E1" w:rsidRPr="00BA7901" w14:paraId="199252F4" w14:textId="77777777" w:rsidTr="002473D6">
        <w:tc>
          <w:tcPr>
            <w:tcW w:w="4320" w:type="dxa"/>
          </w:tcPr>
          <w:p w14:paraId="79A65112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  55-64</w:t>
            </w:r>
          </w:p>
        </w:tc>
        <w:tc>
          <w:tcPr>
            <w:tcW w:w="2340" w:type="dxa"/>
          </w:tcPr>
          <w:p w14:paraId="7C811386" w14:textId="08C64479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0" w:type="dxa"/>
          </w:tcPr>
          <w:p w14:paraId="7ED702C6" w14:textId="2616FF7F" w:rsidR="003567E1" w:rsidRPr="003567E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567E1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</w:tr>
      <w:tr w:rsidR="003567E1" w:rsidRPr="00BA7901" w14:paraId="4FA65032" w14:textId="77777777" w:rsidTr="002473D6">
        <w:tc>
          <w:tcPr>
            <w:tcW w:w="4320" w:type="dxa"/>
          </w:tcPr>
          <w:p w14:paraId="1D851935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  65-74</w:t>
            </w:r>
          </w:p>
        </w:tc>
        <w:tc>
          <w:tcPr>
            <w:tcW w:w="2340" w:type="dxa"/>
          </w:tcPr>
          <w:p w14:paraId="1624D36F" w14:textId="6664D515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, 1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0" w:type="dxa"/>
          </w:tcPr>
          <w:p w14:paraId="1DD00040" w14:textId="29CD3FD2" w:rsidR="003567E1" w:rsidRPr="003567E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567E1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</w:tr>
      <w:tr w:rsidR="003567E1" w:rsidRPr="00BA7901" w14:paraId="17459090" w14:textId="77777777" w:rsidTr="002473D6">
        <w:tc>
          <w:tcPr>
            <w:tcW w:w="4320" w:type="dxa"/>
          </w:tcPr>
          <w:p w14:paraId="3A5F69CD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  ≥75 </w:t>
            </w:r>
          </w:p>
        </w:tc>
        <w:tc>
          <w:tcPr>
            <w:tcW w:w="2340" w:type="dxa"/>
          </w:tcPr>
          <w:p w14:paraId="796ABCEE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2690" w:type="dxa"/>
          </w:tcPr>
          <w:p w14:paraId="0EDEE00A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3567E1" w:rsidRPr="00BA7901" w14:paraId="4E751203" w14:textId="77777777" w:rsidTr="002473D6">
        <w:tc>
          <w:tcPr>
            <w:tcW w:w="4320" w:type="dxa"/>
          </w:tcPr>
          <w:p w14:paraId="62C7AF3D" w14:textId="77777777" w:rsidR="003567E1" w:rsidRPr="00BA7901" w:rsidRDefault="003567E1" w:rsidP="00247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2340" w:type="dxa"/>
          </w:tcPr>
          <w:p w14:paraId="219AA994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90" w:type="dxa"/>
          </w:tcPr>
          <w:p w14:paraId="45685441" w14:textId="77777777" w:rsidR="003567E1" w:rsidRPr="00BA7901" w:rsidRDefault="003567E1" w:rsidP="00247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3567E1" w:rsidRPr="00BA7901" w14:paraId="115443C8" w14:textId="77777777" w:rsidTr="002473D6">
        <w:tc>
          <w:tcPr>
            <w:tcW w:w="4320" w:type="dxa"/>
          </w:tcPr>
          <w:p w14:paraId="7C40D31B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  White </w:t>
            </w:r>
          </w:p>
        </w:tc>
        <w:tc>
          <w:tcPr>
            <w:tcW w:w="2340" w:type="dxa"/>
          </w:tcPr>
          <w:p w14:paraId="5DEFA0BA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2690" w:type="dxa"/>
          </w:tcPr>
          <w:p w14:paraId="4CF5EB64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567E1" w:rsidRPr="00BA7901" w14:paraId="76DC10C1" w14:textId="77777777" w:rsidTr="002473D6">
        <w:tc>
          <w:tcPr>
            <w:tcW w:w="4320" w:type="dxa"/>
          </w:tcPr>
          <w:p w14:paraId="68B90B12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  Black </w:t>
            </w:r>
          </w:p>
        </w:tc>
        <w:tc>
          <w:tcPr>
            <w:tcW w:w="2340" w:type="dxa"/>
          </w:tcPr>
          <w:p w14:paraId="1DEAB351" w14:textId="4273A4D0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, 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0" w:type="dxa"/>
          </w:tcPr>
          <w:p w14:paraId="4FEDF4FB" w14:textId="77777777" w:rsidR="003567E1" w:rsidRPr="00BA7901" w:rsidRDefault="003567E1" w:rsidP="00247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3567E1" w:rsidRPr="00BA7901" w14:paraId="0EDBD0E2" w14:textId="77777777" w:rsidTr="002473D6">
        <w:tc>
          <w:tcPr>
            <w:tcW w:w="4320" w:type="dxa"/>
          </w:tcPr>
          <w:p w14:paraId="737BB891" w14:textId="77777777" w:rsidR="003567E1" w:rsidRPr="00BA7901" w:rsidRDefault="003567E1" w:rsidP="00247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2340" w:type="dxa"/>
          </w:tcPr>
          <w:p w14:paraId="6C6487A3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90" w:type="dxa"/>
          </w:tcPr>
          <w:p w14:paraId="67B466E2" w14:textId="77777777" w:rsidR="003567E1" w:rsidRPr="00BA7901" w:rsidRDefault="003567E1" w:rsidP="00247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3567E1" w:rsidRPr="00BA7901" w14:paraId="44BFB353" w14:textId="77777777" w:rsidTr="002473D6">
        <w:tc>
          <w:tcPr>
            <w:tcW w:w="4320" w:type="dxa"/>
          </w:tcPr>
          <w:p w14:paraId="21E92D58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  Single/Never Married </w:t>
            </w:r>
          </w:p>
        </w:tc>
        <w:tc>
          <w:tcPr>
            <w:tcW w:w="2340" w:type="dxa"/>
          </w:tcPr>
          <w:p w14:paraId="097D4823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2690" w:type="dxa"/>
          </w:tcPr>
          <w:p w14:paraId="26451EEA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567E1" w:rsidRPr="00BA7901" w14:paraId="1A09A77A" w14:textId="77777777" w:rsidTr="002473D6">
        <w:tc>
          <w:tcPr>
            <w:tcW w:w="4320" w:type="dxa"/>
          </w:tcPr>
          <w:p w14:paraId="094F5976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  Married/Common Law</w:t>
            </w:r>
          </w:p>
        </w:tc>
        <w:tc>
          <w:tcPr>
            <w:tcW w:w="2340" w:type="dxa"/>
          </w:tcPr>
          <w:p w14:paraId="4427C355" w14:textId="32F36145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9003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, 1.19)</w:t>
            </w:r>
          </w:p>
        </w:tc>
        <w:tc>
          <w:tcPr>
            <w:tcW w:w="2690" w:type="dxa"/>
          </w:tcPr>
          <w:p w14:paraId="447D67F3" w14:textId="77777777" w:rsidR="003567E1" w:rsidRPr="00BA7901" w:rsidRDefault="003567E1" w:rsidP="00247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3567E1" w:rsidRPr="00BA7901" w14:paraId="665E686C" w14:textId="77777777" w:rsidTr="002473D6">
        <w:tc>
          <w:tcPr>
            <w:tcW w:w="4320" w:type="dxa"/>
          </w:tcPr>
          <w:p w14:paraId="7F6AB0C2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  Divorced/Separated</w:t>
            </w:r>
          </w:p>
        </w:tc>
        <w:tc>
          <w:tcPr>
            <w:tcW w:w="2340" w:type="dxa"/>
          </w:tcPr>
          <w:p w14:paraId="3B0C0095" w14:textId="1D8FD66C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1.04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0" w:type="dxa"/>
          </w:tcPr>
          <w:p w14:paraId="567F2294" w14:textId="280FE260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5123F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</w:tr>
      <w:tr w:rsidR="003567E1" w:rsidRPr="00BA7901" w14:paraId="10B3E9E6" w14:textId="77777777" w:rsidTr="002473D6">
        <w:tc>
          <w:tcPr>
            <w:tcW w:w="4320" w:type="dxa"/>
          </w:tcPr>
          <w:p w14:paraId="4ED8DD36" w14:textId="1B376015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  Widow</w:t>
            </w:r>
            <w:r w:rsidR="0050105B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2340" w:type="dxa"/>
          </w:tcPr>
          <w:p w14:paraId="70AB429F" w14:textId="67A5D734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0" w:type="dxa"/>
          </w:tcPr>
          <w:p w14:paraId="7527BE14" w14:textId="6BB4FB83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5123F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</w:tr>
      <w:tr w:rsidR="003567E1" w:rsidRPr="00BA7901" w14:paraId="5896C614" w14:textId="77777777" w:rsidTr="002473D6">
        <w:tc>
          <w:tcPr>
            <w:tcW w:w="4320" w:type="dxa"/>
          </w:tcPr>
          <w:p w14:paraId="6120CDEE" w14:textId="77777777" w:rsidR="003567E1" w:rsidRPr="00BA7901" w:rsidRDefault="003567E1" w:rsidP="00247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y of Residence</w:t>
            </w:r>
          </w:p>
        </w:tc>
        <w:tc>
          <w:tcPr>
            <w:tcW w:w="2340" w:type="dxa"/>
          </w:tcPr>
          <w:p w14:paraId="42891833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90" w:type="dxa"/>
          </w:tcPr>
          <w:p w14:paraId="20723638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3567E1" w:rsidRPr="00BA7901" w14:paraId="081CCC38" w14:textId="77777777" w:rsidTr="002473D6">
        <w:tc>
          <w:tcPr>
            <w:tcW w:w="4320" w:type="dxa"/>
          </w:tcPr>
          <w:p w14:paraId="2B39CEE6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  Appalachian </w:t>
            </w:r>
          </w:p>
        </w:tc>
        <w:tc>
          <w:tcPr>
            <w:tcW w:w="2340" w:type="dxa"/>
          </w:tcPr>
          <w:p w14:paraId="63C31B07" w14:textId="012DA5F3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5512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5512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, 1.05)</w:t>
            </w:r>
          </w:p>
        </w:tc>
        <w:tc>
          <w:tcPr>
            <w:tcW w:w="2690" w:type="dxa"/>
          </w:tcPr>
          <w:p w14:paraId="4EF0D4B4" w14:textId="3DC97BB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5123F">
              <w:rPr>
                <w:rFonts w:ascii="Times New Roman" w:hAnsi="Times New Roman" w:cs="Times New Roman"/>
                <w:sz w:val="20"/>
                <w:szCs w:val="20"/>
              </w:rPr>
              <w:t>568</w:t>
            </w:r>
          </w:p>
        </w:tc>
      </w:tr>
      <w:tr w:rsidR="003567E1" w:rsidRPr="00BA7901" w14:paraId="18FD17A0" w14:textId="77777777" w:rsidTr="002473D6">
        <w:tc>
          <w:tcPr>
            <w:tcW w:w="4320" w:type="dxa"/>
          </w:tcPr>
          <w:p w14:paraId="53D3371E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  non-Appalachian </w:t>
            </w:r>
          </w:p>
        </w:tc>
        <w:tc>
          <w:tcPr>
            <w:tcW w:w="2340" w:type="dxa"/>
          </w:tcPr>
          <w:p w14:paraId="68F64B45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2690" w:type="dxa"/>
          </w:tcPr>
          <w:p w14:paraId="4BB279F2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3567E1" w:rsidRPr="00BA7901" w14:paraId="58F2F43F" w14:textId="77777777" w:rsidTr="002473D6">
        <w:tc>
          <w:tcPr>
            <w:tcW w:w="4320" w:type="dxa"/>
          </w:tcPr>
          <w:p w14:paraId="40801F61" w14:textId="77777777" w:rsidR="003567E1" w:rsidRPr="00BA7901" w:rsidRDefault="003567E1" w:rsidP="00247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 Insurance Type</w:t>
            </w:r>
          </w:p>
        </w:tc>
        <w:tc>
          <w:tcPr>
            <w:tcW w:w="2340" w:type="dxa"/>
          </w:tcPr>
          <w:p w14:paraId="0E40A64E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90" w:type="dxa"/>
          </w:tcPr>
          <w:p w14:paraId="6138BE8C" w14:textId="77777777" w:rsidR="003567E1" w:rsidRPr="00BA7901" w:rsidRDefault="003567E1" w:rsidP="00247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3567E1" w:rsidRPr="00BA7901" w14:paraId="40BB8067" w14:textId="77777777" w:rsidTr="002473D6">
        <w:tc>
          <w:tcPr>
            <w:tcW w:w="4320" w:type="dxa"/>
          </w:tcPr>
          <w:p w14:paraId="7B910A99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  Self-Pay/Uninsured </w:t>
            </w:r>
          </w:p>
        </w:tc>
        <w:tc>
          <w:tcPr>
            <w:tcW w:w="2340" w:type="dxa"/>
          </w:tcPr>
          <w:p w14:paraId="06507723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2690" w:type="dxa"/>
          </w:tcPr>
          <w:p w14:paraId="57F72E63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567E1" w:rsidRPr="00BA7901" w14:paraId="0112F5E0" w14:textId="77777777" w:rsidTr="002473D6">
        <w:tc>
          <w:tcPr>
            <w:tcW w:w="4320" w:type="dxa"/>
          </w:tcPr>
          <w:p w14:paraId="7439D398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  Public</w:t>
            </w:r>
          </w:p>
        </w:tc>
        <w:tc>
          <w:tcPr>
            <w:tcW w:w="2340" w:type="dxa"/>
          </w:tcPr>
          <w:p w14:paraId="697768CD" w14:textId="169D2968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0.94 (0.8</w:t>
            </w:r>
            <w:r w:rsidR="0055123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, 1.01)</w:t>
            </w:r>
          </w:p>
        </w:tc>
        <w:tc>
          <w:tcPr>
            <w:tcW w:w="2690" w:type="dxa"/>
          </w:tcPr>
          <w:p w14:paraId="24FC609C" w14:textId="7FCEC11A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="0055123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567E1" w:rsidRPr="00BA7901" w14:paraId="62F4116B" w14:textId="77777777" w:rsidTr="002473D6">
        <w:tc>
          <w:tcPr>
            <w:tcW w:w="4320" w:type="dxa"/>
          </w:tcPr>
          <w:p w14:paraId="4F6F4480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  Private </w:t>
            </w:r>
          </w:p>
        </w:tc>
        <w:tc>
          <w:tcPr>
            <w:tcW w:w="2340" w:type="dxa"/>
          </w:tcPr>
          <w:p w14:paraId="7AA3D031" w14:textId="718C7895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5512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5123F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55123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0" w:type="dxa"/>
          </w:tcPr>
          <w:p w14:paraId="7976F078" w14:textId="199006FF" w:rsidR="003567E1" w:rsidRPr="0055123F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55123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5123F" w:rsidRPr="0055123F">
              <w:rPr>
                <w:rFonts w:ascii="Times New Roman" w:hAnsi="Times New Roman" w:cs="Times New Roman"/>
                <w:sz w:val="20"/>
                <w:szCs w:val="20"/>
              </w:rPr>
              <w:t>907</w:t>
            </w:r>
          </w:p>
        </w:tc>
      </w:tr>
      <w:tr w:rsidR="003567E1" w:rsidRPr="00BA7901" w14:paraId="0CEF5290" w14:textId="77777777" w:rsidTr="002473D6">
        <w:tc>
          <w:tcPr>
            <w:tcW w:w="4320" w:type="dxa"/>
          </w:tcPr>
          <w:p w14:paraId="484D3061" w14:textId="77777777" w:rsidR="003567E1" w:rsidRPr="00BA7901" w:rsidRDefault="003567E1" w:rsidP="00247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cer Stage</w:t>
            </w:r>
          </w:p>
        </w:tc>
        <w:tc>
          <w:tcPr>
            <w:tcW w:w="2340" w:type="dxa"/>
          </w:tcPr>
          <w:p w14:paraId="5445D267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90" w:type="dxa"/>
          </w:tcPr>
          <w:p w14:paraId="15A5991B" w14:textId="4AC76250" w:rsidR="003567E1" w:rsidRPr="00BA7901" w:rsidRDefault="0055123F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3567E1" w:rsidRPr="00BA7901" w14:paraId="67CE23CE" w14:textId="77777777" w:rsidTr="002473D6">
        <w:tc>
          <w:tcPr>
            <w:tcW w:w="4320" w:type="dxa"/>
          </w:tcPr>
          <w:p w14:paraId="543F292A" w14:textId="39988E56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  Local</w:t>
            </w:r>
            <w:r w:rsidR="00285393">
              <w:rPr>
                <w:rFonts w:ascii="Times New Roman" w:hAnsi="Times New Roman" w:cs="Times New Roman"/>
                <w:sz w:val="20"/>
                <w:szCs w:val="20"/>
              </w:rPr>
              <w:t>ized</w:t>
            </w:r>
          </w:p>
        </w:tc>
        <w:tc>
          <w:tcPr>
            <w:tcW w:w="2340" w:type="dxa"/>
          </w:tcPr>
          <w:p w14:paraId="161B1BB5" w14:textId="60CA3063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5123F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55123F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55123F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0" w:type="dxa"/>
          </w:tcPr>
          <w:p w14:paraId="2902B45D" w14:textId="77777777" w:rsidR="003567E1" w:rsidRPr="00BA7901" w:rsidRDefault="003567E1" w:rsidP="00247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3567E1" w:rsidRPr="00BA7901" w14:paraId="73B4B8FB" w14:textId="77777777" w:rsidTr="002473D6">
        <w:tc>
          <w:tcPr>
            <w:tcW w:w="4320" w:type="dxa"/>
          </w:tcPr>
          <w:p w14:paraId="6A4095BC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  Regional</w:t>
            </w:r>
          </w:p>
        </w:tc>
        <w:tc>
          <w:tcPr>
            <w:tcW w:w="2340" w:type="dxa"/>
          </w:tcPr>
          <w:p w14:paraId="4ABD4FD2" w14:textId="486957A3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5123F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55123F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55123F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0" w:type="dxa"/>
          </w:tcPr>
          <w:p w14:paraId="5BAC1529" w14:textId="77777777" w:rsidR="003567E1" w:rsidRPr="00BA7901" w:rsidRDefault="003567E1" w:rsidP="00247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3567E1" w:rsidRPr="00BA7901" w14:paraId="6094284B" w14:textId="77777777" w:rsidTr="002473D6">
        <w:tc>
          <w:tcPr>
            <w:tcW w:w="4320" w:type="dxa"/>
          </w:tcPr>
          <w:p w14:paraId="77297562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  Distant</w:t>
            </w:r>
          </w:p>
        </w:tc>
        <w:tc>
          <w:tcPr>
            <w:tcW w:w="2340" w:type="dxa"/>
          </w:tcPr>
          <w:p w14:paraId="0C8928B7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2690" w:type="dxa"/>
          </w:tcPr>
          <w:p w14:paraId="04EBAE8E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567E1" w:rsidRPr="00BA7901" w14:paraId="3B8B5E97" w14:textId="77777777" w:rsidTr="002473D6">
        <w:tc>
          <w:tcPr>
            <w:tcW w:w="4320" w:type="dxa"/>
          </w:tcPr>
          <w:p w14:paraId="2EDAB39E" w14:textId="77777777" w:rsidR="003567E1" w:rsidRPr="00BA7901" w:rsidRDefault="003567E1" w:rsidP="00247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gical Treatment</w:t>
            </w:r>
          </w:p>
        </w:tc>
        <w:tc>
          <w:tcPr>
            <w:tcW w:w="2340" w:type="dxa"/>
          </w:tcPr>
          <w:p w14:paraId="17297D3B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90" w:type="dxa"/>
          </w:tcPr>
          <w:p w14:paraId="2DB60931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3567E1" w:rsidRPr="00BA7901" w14:paraId="10BE1938" w14:textId="77777777" w:rsidTr="002473D6">
        <w:tc>
          <w:tcPr>
            <w:tcW w:w="4320" w:type="dxa"/>
          </w:tcPr>
          <w:p w14:paraId="6CB88CC3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2340" w:type="dxa"/>
          </w:tcPr>
          <w:p w14:paraId="7EFD00BC" w14:textId="45FD9D97" w:rsidR="003567E1" w:rsidRPr="00BA7901" w:rsidRDefault="0055123F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 w:rsidR="003567E1"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="003567E1" w:rsidRPr="00BA7901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567E1" w:rsidRPr="00BA7901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2690" w:type="dxa"/>
          </w:tcPr>
          <w:p w14:paraId="4B121BB7" w14:textId="1D9270F3" w:rsidR="003567E1" w:rsidRPr="0055123F" w:rsidRDefault="0055123F" w:rsidP="002473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55123F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3567E1" w:rsidRPr="00BA7901" w14:paraId="220373D5" w14:textId="77777777" w:rsidTr="002473D6">
        <w:tc>
          <w:tcPr>
            <w:tcW w:w="4320" w:type="dxa"/>
          </w:tcPr>
          <w:p w14:paraId="67DA35BC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 xml:space="preserve">   No </w:t>
            </w:r>
          </w:p>
        </w:tc>
        <w:tc>
          <w:tcPr>
            <w:tcW w:w="2340" w:type="dxa"/>
          </w:tcPr>
          <w:p w14:paraId="394C5692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2690" w:type="dxa"/>
          </w:tcPr>
          <w:p w14:paraId="40A200BF" w14:textId="77777777" w:rsidR="003567E1" w:rsidRPr="00BA7901" w:rsidRDefault="003567E1" w:rsidP="002473D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A79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797F810D" w14:textId="77777777" w:rsidR="003567E1" w:rsidRPr="00BA7901" w:rsidRDefault="003567E1" w:rsidP="003567E1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BA790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Statistical analysis performed=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BA7901">
        <w:rPr>
          <w:rFonts w:ascii="Times New Roman" w:hAnsi="Times New Roman" w:cs="Times New Roman"/>
          <w:sz w:val="20"/>
          <w:szCs w:val="20"/>
        </w:rPr>
        <w:t>ultivaria</w:t>
      </w:r>
      <w:r>
        <w:rPr>
          <w:rFonts w:ascii="Times New Roman" w:hAnsi="Times New Roman" w:cs="Times New Roman"/>
          <w:sz w:val="20"/>
          <w:szCs w:val="20"/>
        </w:rPr>
        <w:t>ble</w:t>
      </w:r>
      <w:r w:rsidRPr="00BA790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Cox proportional hazard regression analysis.</w:t>
      </w:r>
    </w:p>
    <w:p w14:paraId="2B86C549" w14:textId="77777777" w:rsidR="003567E1" w:rsidRPr="00BA7901" w:rsidRDefault="003567E1" w:rsidP="003567E1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BA7901">
        <w:rPr>
          <w:rFonts w:ascii="Times New Roman" w:hAnsi="Times New Roman" w:cs="Times New Roman"/>
          <w:sz w:val="20"/>
          <w:szCs w:val="20"/>
        </w:rPr>
        <w:t xml:space="preserve">Ref= Reference group; </w:t>
      </w:r>
      <w:proofErr w:type="spellStart"/>
      <w:r w:rsidRPr="00BA7901">
        <w:rPr>
          <w:rFonts w:ascii="Times New Roman" w:hAnsi="Times New Roman" w:cs="Times New Roman"/>
          <w:sz w:val="20"/>
          <w:szCs w:val="20"/>
        </w:rPr>
        <w:t>a</w:t>
      </w:r>
      <w:r w:rsidRPr="00BA7901">
        <w:rPr>
          <w:rFonts w:ascii="Times New Roman" w:hAnsi="Times New Roman" w:cs="Times New Roman"/>
          <w:sz w:val="20"/>
          <w:szCs w:val="20"/>
          <w:shd w:val="clear" w:color="auto" w:fill="FFFFFF"/>
        </w:rPr>
        <w:t>HR</w:t>
      </w:r>
      <w:proofErr w:type="spellEnd"/>
      <w:r w:rsidRPr="00BA7901">
        <w:rPr>
          <w:rFonts w:ascii="Times New Roman" w:hAnsi="Times New Roman" w:cs="Times New Roman"/>
          <w:sz w:val="20"/>
          <w:szCs w:val="20"/>
          <w:shd w:val="clear" w:color="auto" w:fill="FFFFFF"/>
        </w:rPr>
        <w:t>= Adjusted Hazard ratio; CI= Confidence interval.</w:t>
      </w:r>
    </w:p>
    <w:p w14:paraId="6C4B5B35" w14:textId="77777777" w:rsidR="003567E1" w:rsidRPr="00BA7901" w:rsidRDefault="003567E1" w:rsidP="003567E1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BA790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Public insurance= (Indian Health Service, Medicaid, Medicare, Veterans’ Affairs) </w:t>
      </w:r>
    </w:p>
    <w:p w14:paraId="21F6EA5B" w14:textId="77777777" w:rsidR="003567E1" w:rsidRPr="00BA7901" w:rsidRDefault="003567E1" w:rsidP="003567E1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BA7901">
        <w:rPr>
          <w:rFonts w:ascii="Times New Roman" w:hAnsi="Times New Roman" w:cs="Times New Roman"/>
          <w:sz w:val="20"/>
          <w:szCs w:val="20"/>
          <w:shd w:val="clear" w:color="auto" w:fill="FFFFFF"/>
        </w:rPr>
        <w:t>Private insurance = (Fee for Services, HMO, Managed Care, PPO).</w:t>
      </w:r>
    </w:p>
    <w:p w14:paraId="18896054" w14:textId="1BF6D19A" w:rsidR="003567E1" w:rsidRPr="00BA7901" w:rsidRDefault="003567E1" w:rsidP="003567E1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BA7901">
        <w:rPr>
          <w:rFonts w:ascii="Times New Roman" w:hAnsi="Times New Roman" w:cs="Times New Roman"/>
          <w:sz w:val="20"/>
          <w:szCs w:val="20"/>
          <w:shd w:val="clear" w:color="auto" w:fill="FFFFFF"/>
        </w:rPr>
        <w:t>Bold= Statistical significance, p &lt;0.05.</w:t>
      </w:r>
    </w:p>
    <w:bookmarkEnd w:id="0"/>
    <w:p w14:paraId="43ACF98E" w14:textId="77777777" w:rsidR="003567E1" w:rsidRDefault="003567E1"/>
    <w:p w14:paraId="751600A8" w14:textId="77777777" w:rsidR="003567E1" w:rsidRDefault="003567E1"/>
    <w:p w14:paraId="1D51ED86" w14:textId="77777777" w:rsidR="003567E1" w:rsidRDefault="003567E1"/>
    <w:p w14:paraId="4617C716" w14:textId="77777777" w:rsidR="003567E1" w:rsidRDefault="003567E1"/>
    <w:p w14:paraId="41DF9A60" w14:textId="77777777" w:rsidR="003567E1" w:rsidRDefault="003567E1"/>
    <w:p w14:paraId="0082FB00" w14:textId="77777777" w:rsidR="003567E1" w:rsidRDefault="003567E1"/>
    <w:p w14:paraId="03BE1476" w14:textId="77777777" w:rsidR="003567E1" w:rsidRDefault="003567E1"/>
    <w:p w14:paraId="4D67AC2F" w14:textId="77777777" w:rsidR="003567E1" w:rsidRDefault="003567E1"/>
    <w:sectPr w:rsidR="003567E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D666DC" w14:textId="77777777" w:rsidR="00C51E9D" w:rsidRDefault="00C51E9D" w:rsidP="00C51E9D">
      <w:pPr>
        <w:spacing w:after="0" w:line="240" w:lineRule="auto"/>
      </w:pPr>
      <w:r>
        <w:separator/>
      </w:r>
    </w:p>
  </w:endnote>
  <w:endnote w:type="continuationSeparator" w:id="0">
    <w:p w14:paraId="07B91A2C" w14:textId="77777777" w:rsidR="00C51E9D" w:rsidRDefault="00C51E9D" w:rsidP="00C51E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077165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F90359" w14:textId="00BAEC50" w:rsidR="00C51E9D" w:rsidRDefault="00C51E9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578DC9" w14:textId="77777777" w:rsidR="00C51E9D" w:rsidRDefault="00C51E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B7B533" w14:textId="77777777" w:rsidR="00C51E9D" w:rsidRDefault="00C51E9D" w:rsidP="00C51E9D">
      <w:pPr>
        <w:spacing w:after="0" w:line="240" w:lineRule="auto"/>
      </w:pPr>
      <w:r>
        <w:separator/>
      </w:r>
    </w:p>
  </w:footnote>
  <w:footnote w:type="continuationSeparator" w:id="0">
    <w:p w14:paraId="03EF93CC" w14:textId="77777777" w:rsidR="00C51E9D" w:rsidRDefault="00C51E9D" w:rsidP="00C51E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18A"/>
    <w:rsid w:val="00087A41"/>
    <w:rsid w:val="00110977"/>
    <w:rsid w:val="00157F4B"/>
    <w:rsid w:val="001645AD"/>
    <w:rsid w:val="00180EB5"/>
    <w:rsid w:val="0019018A"/>
    <w:rsid w:val="00243D5B"/>
    <w:rsid w:val="00264B63"/>
    <w:rsid w:val="002708CE"/>
    <w:rsid w:val="00285393"/>
    <w:rsid w:val="00330D61"/>
    <w:rsid w:val="003567E1"/>
    <w:rsid w:val="00366380"/>
    <w:rsid w:val="00395204"/>
    <w:rsid w:val="003E491A"/>
    <w:rsid w:val="004B22D8"/>
    <w:rsid w:val="004B31B1"/>
    <w:rsid w:val="004B3B0A"/>
    <w:rsid w:val="004B6BD1"/>
    <w:rsid w:val="0050105B"/>
    <w:rsid w:val="00504070"/>
    <w:rsid w:val="00523705"/>
    <w:rsid w:val="005251E0"/>
    <w:rsid w:val="00547ECB"/>
    <w:rsid w:val="0055123F"/>
    <w:rsid w:val="0064168F"/>
    <w:rsid w:val="00697694"/>
    <w:rsid w:val="006F27F3"/>
    <w:rsid w:val="00747559"/>
    <w:rsid w:val="0080602E"/>
    <w:rsid w:val="0088783E"/>
    <w:rsid w:val="0090034D"/>
    <w:rsid w:val="009B3857"/>
    <w:rsid w:val="00A129C4"/>
    <w:rsid w:val="00A545B4"/>
    <w:rsid w:val="00B81B9D"/>
    <w:rsid w:val="00BC49F7"/>
    <w:rsid w:val="00BF5EB7"/>
    <w:rsid w:val="00C10A37"/>
    <w:rsid w:val="00C51E9D"/>
    <w:rsid w:val="00D10E5A"/>
    <w:rsid w:val="00DE5CE8"/>
    <w:rsid w:val="00E460F0"/>
    <w:rsid w:val="00E70F0C"/>
    <w:rsid w:val="00EB428C"/>
    <w:rsid w:val="00F26359"/>
    <w:rsid w:val="00F801DF"/>
    <w:rsid w:val="00FE0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2C6144"/>
  <w15:chartTrackingRefBased/>
  <w15:docId w15:val="{5D517D08-4AC0-488B-AA28-ACC601BDE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18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018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64B63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51E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1E9D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51E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1E9D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29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huwa mamudu</dc:creator>
  <cp:keywords/>
  <dc:description/>
  <cp:lastModifiedBy>Williams, Faustine (NIH/NIMHD) [E]</cp:lastModifiedBy>
  <cp:revision>4</cp:revision>
  <dcterms:created xsi:type="dcterms:W3CDTF">2024-09-19T18:06:00Z</dcterms:created>
  <dcterms:modified xsi:type="dcterms:W3CDTF">2024-09-19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34b9ca-e987-47b9-9095-10177a8ad5e9</vt:lpwstr>
  </property>
</Properties>
</file>